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ABF3C4" w14:textId="77777777" w:rsidR="00F94BCE" w:rsidRDefault="00F94BCE" w:rsidP="004B631D">
      <w:pPr>
        <w:pStyle w:val="Heading2"/>
        <w:jc w:val="both"/>
        <w:rPr>
          <w:color w:val="000000" w:themeColor="text1"/>
          <w:sz w:val="24"/>
          <w:szCs w:val="24"/>
        </w:rPr>
      </w:pPr>
      <w:bookmarkStart w:id="0" w:name="_Toc475436534"/>
      <w:bookmarkStart w:id="1" w:name="_Toc477579752"/>
      <w:bookmarkStart w:id="2" w:name="_Toc477910661"/>
      <w:bookmarkStart w:id="3" w:name="_Toc480932974"/>
      <w:bookmarkStart w:id="4" w:name="_Toc489054340"/>
    </w:p>
    <w:p w14:paraId="1EB3879D" w14:textId="77777777" w:rsidR="00C57621" w:rsidRPr="00CC7219" w:rsidRDefault="004B0F3D" w:rsidP="00C57621">
      <w:pPr>
        <w:pStyle w:val="Heading2"/>
        <w:jc w:val="both"/>
        <w:rPr>
          <w:color w:val="000000" w:themeColor="text1"/>
          <w:sz w:val="24"/>
          <w:szCs w:val="24"/>
        </w:rPr>
      </w:pPr>
      <w:bookmarkStart w:id="5" w:name="_Toc475436528"/>
      <w:bookmarkStart w:id="6" w:name="_Toc477579746"/>
      <w:bookmarkStart w:id="7" w:name="_Toc477910655"/>
      <w:bookmarkStart w:id="8" w:name="_Toc480932968"/>
      <w:bookmarkStart w:id="9" w:name="_Toc489054334"/>
      <w:bookmarkEnd w:id="0"/>
      <w:bookmarkEnd w:id="1"/>
      <w:bookmarkEnd w:id="2"/>
      <w:bookmarkEnd w:id="3"/>
      <w:bookmarkEnd w:id="4"/>
      <w:r>
        <w:rPr>
          <w:color w:val="000000" w:themeColor="text1"/>
          <w:sz w:val="24"/>
          <w:szCs w:val="24"/>
        </w:rPr>
        <w:t>S 7 Table</w:t>
      </w:r>
      <w:r w:rsidR="00C57621" w:rsidRPr="00CC7219">
        <w:rPr>
          <w:color w:val="000000" w:themeColor="text1"/>
          <w:sz w:val="24"/>
          <w:szCs w:val="24"/>
        </w:rPr>
        <w:t xml:space="preserve">:   Ameliorative effect of kaempferol, zinc and kaempferol + Zinc on sensorimotor reflex </w:t>
      </w:r>
      <w:r w:rsidR="00C57621" w:rsidRPr="00CC7219">
        <w:rPr>
          <w:bCs w:val="0"/>
          <w:color w:val="000000" w:themeColor="text1"/>
          <w:sz w:val="24"/>
          <w:szCs w:val="24"/>
        </w:rPr>
        <w:t xml:space="preserve">(Excitability score) </w:t>
      </w:r>
      <w:r w:rsidR="00C57621" w:rsidRPr="00CC7219">
        <w:rPr>
          <w:color w:val="000000" w:themeColor="text1"/>
          <w:sz w:val="24"/>
          <w:szCs w:val="24"/>
        </w:rPr>
        <w:t>of Wistar rats exposed to noise stress (Mean ± SEM, n=6)</w:t>
      </w:r>
      <w:bookmarkEnd w:id="5"/>
      <w:bookmarkEnd w:id="6"/>
      <w:bookmarkEnd w:id="7"/>
      <w:bookmarkEnd w:id="8"/>
      <w:bookmarkEnd w:id="9"/>
      <w:r w:rsidR="00C57621" w:rsidRPr="00CC7219">
        <w:rPr>
          <w:color w:val="000000" w:themeColor="text1"/>
          <w:sz w:val="24"/>
          <w:szCs w:val="24"/>
        </w:rPr>
        <w:t xml:space="preserve"> </w:t>
      </w:r>
    </w:p>
    <w:p w14:paraId="68664A9B" w14:textId="77777777" w:rsidR="00C57621" w:rsidRPr="00CC7219" w:rsidRDefault="00C57621" w:rsidP="00C57621">
      <w:pPr>
        <w:spacing w:line="240" w:lineRule="auto"/>
        <w:jc w:val="both"/>
        <w:rPr>
          <w:rFonts w:cs="Times New Roman"/>
          <w:b/>
          <w:color w:val="000000" w:themeColor="text1"/>
          <w:szCs w:val="24"/>
        </w:rPr>
      </w:pPr>
    </w:p>
    <w:tbl>
      <w:tblPr>
        <w:tblW w:w="9557" w:type="dxa"/>
        <w:tblInd w:w="90" w:type="dxa"/>
        <w:tblLook w:val="04A0" w:firstRow="1" w:lastRow="0" w:firstColumn="1" w:lastColumn="0" w:noHBand="0" w:noVBand="1"/>
      </w:tblPr>
      <w:tblGrid>
        <w:gridCol w:w="1222"/>
        <w:gridCol w:w="1666"/>
        <w:gridCol w:w="1666"/>
        <w:gridCol w:w="1666"/>
        <w:gridCol w:w="1671"/>
        <w:gridCol w:w="1666"/>
      </w:tblGrid>
      <w:tr w:rsidR="00C57621" w:rsidRPr="00CC7219" w14:paraId="5C4A48EB" w14:textId="77777777" w:rsidTr="009C5EEC">
        <w:trPr>
          <w:trHeight w:val="667"/>
        </w:trPr>
        <w:tc>
          <w:tcPr>
            <w:tcW w:w="12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8FB78" w14:textId="77777777" w:rsidR="00C57621" w:rsidRPr="00CC7219" w:rsidRDefault="00C57621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05E3F84C" w14:textId="77777777" w:rsidR="00C57621" w:rsidRPr="00CC7219" w:rsidRDefault="00C57621" w:rsidP="009C5EEC">
            <w:pPr>
              <w:jc w:val="both"/>
              <w:rPr>
                <w:color w:val="000000" w:themeColor="text1"/>
              </w:rPr>
            </w:pPr>
          </w:p>
        </w:tc>
        <w:tc>
          <w:tcPr>
            <w:tcW w:w="5003" w:type="dxa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15B93CF3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Group 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7E63F8BC" w14:textId="77777777" w:rsidR="00C57621" w:rsidRPr="00CC7219" w:rsidRDefault="00C57621" w:rsidP="009C5EEC">
            <w:pPr>
              <w:spacing w:before="0"/>
              <w:jc w:val="both"/>
              <w:rPr>
                <w:color w:val="000000" w:themeColor="text1"/>
              </w:rPr>
            </w:pPr>
          </w:p>
        </w:tc>
      </w:tr>
      <w:tr w:rsidR="00C57621" w:rsidRPr="00CC7219" w14:paraId="59F1A6AD" w14:textId="77777777" w:rsidTr="009C5EEC">
        <w:trPr>
          <w:trHeight w:val="725"/>
        </w:trPr>
        <w:tc>
          <w:tcPr>
            <w:tcW w:w="12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28DC4CB1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2676FCAB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  DW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3DC7E1D8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 DW+N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382FFE60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K+N</w:t>
            </w:r>
          </w:p>
        </w:tc>
        <w:tc>
          <w:tcPr>
            <w:tcW w:w="16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243E79BA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Zn+N</w:t>
            </w:r>
            <w:proofErr w:type="spellEnd"/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0BD087AD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 xml:space="preserve">   </w:t>
            </w:r>
            <w:proofErr w:type="spellStart"/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K+Zn+N</w:t>
            </w:r>
            <w:proofErr w:type="spellEnd"/>
          </w:p>
        </w:tc>
      </w:tr>
      <w:tr w:rsidR="00C57621" w:rsidRPr="00CC7219" w14:paraId="1555F6FC" w14:textId="77777777" w:rsidTr="009C5EEC">
        <w:trPr>
          <w:trHeight w:val="1343"/>
        </w:trPr>
        <w:tc>
          <w:tcPr>
            <w:tcW w:w="12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428D8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 1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FB2D3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3 ± 0.17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BFFA7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3 ± 0.17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B6996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3 ± 0.17</w:t>
            </w:r>
          </w:p>
        </w:tc>
        <w:tc>
          <w:tcPr>
            <w:tcW w:w="16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E50A6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3 ± 0.17</w:t>
            </w:r>
          </w:p>
        </w:tc>
        <w:tc>
          <w:tcPr>
            <w:tcW w:w="166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8A9C7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83 ± 0.17</w:t>
            </w:r>
          </w:p>
        </w:tc>
      </w:tr>
      <w:tr w:rsidR="00C57621" w:rsidRPr="00CC7219" w14:paraId="57EA5508" w14:textId="77777777" w:rsidTr="009C5EEC">
        <w:trPr>
          <w:trHeight w:val="1343"/>
        </w:trPr>
        <w:tc>
          <w:tcPr>
            <w:tcW w:w="1222" w:type="dxa"/>
            <w:noWrap/>
            <w:vAlign w:val="bottom"/>
            <w:hideMark/>
          </w:tcPr>
          <w:p w14:paraId="1DF0E429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 8</w:t>
            </w:r>
          </w:p>
        </w:tc>
        <w:tc>
          <w:tcPr>
            <w:tcW w:w="1666" w:type="dxa"/>
            <w:noWrap/>
            <w:vAlign w:val="bottom"/>
            <w:hideMark/>
          </w:tcPr>
          <w:p w14:paraId="3D6DBEBA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5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 ± 0.17</w:t>
            </w:r>
          </w:p>
        </w:tc>
        <w:tc>
          <w:tcPr>
            <w:tcW w:w="1666" w:type="dxa"/>
            <w:noWrap/>
            <w:vAlign w:val="bottom"/>
            <w:hideMark/>
          </w:tcPr>
          <w:p w14:paraId="363ACA80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8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7 ± 0.32</w:t>
            </w:r>
          </w:p>
        </w:tc>
        <w:tc>
          <w:tcPr>
            <w:tcW w:w="1666" w:type="dxa"/>
            <w:noWrap/>
            <w:vAlign w:val="bottom"/>
            <w:hideMark/>
          </w:tcPr>
          <w:p w14:paraId="08775DAE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78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 xml:space="preserve"> ± 0.34</w:t>
            </w:r>
          </w:p>
        </w:tc>
        <w:tc>
          <w:tcPr>
            <w:tcW w:w="1670" w:type="dxa"/>
            <w:noWrap/>
            <w:vAlign w:val="bottom"/>
            <w:hideMark/>
          </w:tcPr>
          <w:p w14:paraId="66519322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50 ± 0.22</w:t>
            </w:r>
          </w:p>
        </w:tc>
        <w:tc>
          <w:tcPr>
            <w:tcW w:w="1666" w:type="dxa"/>
            <w:noWrap/>
            <w:vAlign w:val="bottom"/>
            <w:hideMark/>
          </w:tcPr>
          <w:p w14:paraId="62865EA9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2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 ± 0.17</w:t>
            </w:r>
          </w:p>
        </w:tc>
      </w:tr>
      <w:tr w:rsidR="00C57621" w:rsidRPr="00CC7219" w14:paraId="23567B4D" w14:textId="77777777" w:rsidTr="009C5EEC">
        <w:trPr>
          <w:trHeight w:val="1343"/>
        </w:trPr>
        <w:tc>
          <w:tcPr>
            <w:tcW w:w="12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53CCF35D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b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b/>
                <w:color w:val="000000" w:themeColor="text1"/>
                <w:szCs w:val="24"/>
              </w:rPr>
              <w:t>Day 15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78A1205B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4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 ± 0.17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586340A3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.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9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8 ± 0.40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72B39789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4.67 ± 0.21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6EC9594E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4.6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 ± 0.2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noWrap/>
            <w:vAlign w:val="bottom"/>
            <w:hideMark/>
          </w:tcPr>
          <w:p w14:paraId="3D73ECF6" w14:textId="77777777" w:rsidR="00C57621" w:rsidRPr="00CC7219" w:rsidRDefault="00C57621" w:rsidP="009C5EEC">
            <w:pPr>
              <w:spacing w:before="0" w:line="240" w:lineRule="auto"/>
              <w:jc w:val="both"/>
              <w:rPr>
                <w:rFonts w:eastAsia="Times New Roman" w:cs="Times New Roman"/>
                <w:color w:val="000000" w:themeColor="text1"/>
                <w:szCs w:val="24"/>
              </w:rPr>
            </w:pPr>
            <w:r>
              <w:rPr>
                <w:rFonts w:eastAsia="Times New Roman" w:cs="Times New Roman"/>
                <w:color w:val="000000" w:themeColor="text1"/>
                <w:szCs w:val="24"/>
              </w:rPr>
              <w:t>3.9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3 ± 0.</w:t>
            </w:r>
            <w:r>
              <w:rPr>
                <w:rFonts w:eastAsia="Times New Roman" w:cs="Times New Roman"/>
                <w:color w:val="000000" w:themeColor="text1"/>
                <w:szCs w:val="24"/>
              </w:rPr>
              <w:t>0</w:t>
            </w:r>
            <w:r w:rsidRPr="00CC7219">
              <w:rPr>
                <w:rFonts w:eastAsia="Times New Roman" w:cs="Times New Roman"/>
                <w:color w:val="000000" w:themeColor="text1"/>
                <w:szCs w:val="24"/>
              </w:rPr>
              <w:t>1</w:t>
            </w:r>
          </w:p>
        </w:tc>
      </w:tr>
    </w:tbl>
    <w:p w14:paraId="47C4FBF5" w14:textId="77777777" w:rsidR="00C57621" w:rsidRPr="00CC7219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6B02CEAD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65BFB988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073D8BD3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5F29C2F7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6029691A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2FB1EF73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583BE2EC" w14:textId="77777777" w:rsidR="00C57621" w:rsidRDefault="00C57621" w:rsidP="00C57621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p w14:paraId="0C7D50E7" w14:textId="77777777" w:rsidR="00C57621" w:rsidRPr="00CC7219" w:rsidRDefault="00C57621" w:rsidP="004B631D">
      <w:pPr>
        <w:tabs>
          <w:tab w:val="left" w:pos="8012"/>
        </w:tabs>
        <w:spacing w:before="0" w:line="240" w:lineRule="auto"/>
        <w:jc w:val="both"/>
        <w:rPr>
          <w:rFonts w:cs="Times New Roman"/>
          <w:color w:val="000000" w:themeColor="text1"/>
          <w:szCs w:val="24"/>
        </w:rPr>
      </w:pPr>
    </w:p>
    <w:sectPr w:rsidR="00C57621" w:rsidRPr="00CC7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631D"/>
    <w:rsid w:val="00067549"/>
    <w:rsid w:val="00071108"/>
    <w:rsid w:val="000B0DE2"/>
    <w:rsid w:val="000E6478"/>
    <w:rsid w:val="001455F5"/>
    <w:rsid w:val="00155966"/>
    <w:rsid w:val="00206F65"/>
    <w:rsid w:val="00251D89"/>
    <w:rsid w:val="002952AE"/>
    <w:rsid w:val="002D0CEC"/>
    <w:rsid w:val="004B0F3D"/>
    <w:rsid w:val="004B631D"/>
    <w:rsid w:val="004B6882"/>
    <w:rsid w:val="00543AA3"/>
    <w:rsid w:val="006B2576"/>
    <w:rsid w:val="007748E6"/>
    <w:rsid w:val="007D191A"/>
    <w:rsid w:val="00871A41"/>
    <w:rsid w:val="008D4902"/>
    <w:rsid w:val="00911C4A"/>
    <w:rsid w:val="00961135"/>
    <w:rsid w:val="00A91F4D"/>
    <w:rsid w:val="00AB062D"/>
    <w:rsid w:val="00B85903"/>
    <w:rsid w:val="00BC2713"/>
    <w:rsid w:val="00BE239F"/>
    <w:rsid w:val="00C57621"/>
    <w:rsid w:val="00DC66B0"/>
    <w:rsid w:val="00E025D7"/>
    <w:rsid w:val="00E546B2"/>
    <w:rsid w:val="00F866E8"/>
    <w:rsid w:val="00F94BCE"/>
    <w:rsid w:val="00F95017"/>
    <w:rsid w:val="00FB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66748"/>
  <w15:chartTrackingRefBased/>
  <w15:docId w15:val="{6AE18CC5-C636-463A-9393-51C986DA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631D"/>
    <w:pPr>
      <w:spacing w:before="240" w:after="240" w:line="276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B631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4B631D"/>
    <w:pPr>
      <w:spacing w:before="100" w:beforeAutospacing="1" w:after="100" w:afterAutospacing="1" w:line="240" w:lineRule="auto"/>
      <w:outlineLvl w:val="1"/>
    </w:pPr>
    <w:rPr>
      <w:rFonts w:eastAsia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631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4B631D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Supporting Information</vt:lpstr>
      <vt:lpstr>    </vt:lpstr>
      <vt:lpstr>    Appendix 1: Effect of kaempferol and zinc on open-field parameters in Wistar rat</vt:lpstr>
      <vt:lpstr>    Appendix 2:  Effect of kaempferol and zinc on open-field parameters in Wistar ra</vt:lpstr>
      <vt:lpstr>    </vt:lpstr>
      <vt:lpstr>    Appendix 3: Effect of kaempferol and zinc on open-field parameters in Wistar rat</vt:lpstr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KEFE</dc:creator>
  <cp:keywords/>
  <dc:description/>
  <cp:lastModifiedBy>chn off30</cp:lastModifiedBy>
  <cp:revision>12</cp:revision>
  <dcterms:created xsi:type="dcterms:W3CDTF">2020-01-27T00:09:00Z</dcterms:created>
  <dcterms:modified xsi:type="dcterms:W3CDTF">2020-07-12T00:32:00Z</dcterms:modified>
</cp:coreProperties>
</file>